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8"/>
          <w:szCs w:val="28"/>
        </w:rPr>
        <w:t>Table S</w:t>
      </w:r>
      <w:r>
        <w:rPr>
          <w:b/>
          <w:bCs/>
          <w:sz w:val="28"/>
          <w:szCs w:val="28"/>
        </w:rPr>
        <w:t>2</w:t>
      </w:r>
      <w:r>
        <w:rPr>
          <w:b/>
          <w:bCs/>
          <w:sz w:val="28"/>
          <w:szCs w:val="28"/>
        </w:rPr>
        <w:t xml:space="preserve">. The microarray analysis of </w:t>
      </w:r>
      <w:r>
        <w:rPr>
          <w:b/>
          <w:bCs/>
          <w:i/>
          <w:iCs/>
          <w:sz w:val="28"/>
          <w:szCs w:val="28"/>
        </w:rPr>
        <w:t>Os</w:t>
      </w:r>
      <w:r>
        <w:rPr>
          <w:b/>
          <w:bCs/>
          <w:i/>
          <w:iCs/>
          <w:sz w:val="28"/>
          <w:szCs w:val="28"/>
        </w:rPr>
        <w:t>UBC</w:t>
      </w:r>
      <w:r>
        <w:rPr>
          <w:b/>
          <w:bCs/>
          <w:i/>
          <w:sz w:val="28"/>
          <w:szCs w:val="28"/>
        </w:rPr>
        <w:t>s</w:t>
      </w:r>
      <w:r>
        <w:rPr/>
        <w:t xml:space="preserve"> in various organs.</w:t>
      </w:r>
    </w:p>
    <w:tbl>
      <w:tblPr>
        <w:tblW w:w="142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1290"/>
        <w:gridCol w:w="689"/>
        <w:gridCol w:w="689"/>
        <w:gridCol w:w="689"/>
        <w:gridCol w:w="750"/>
        <w:gridCol w:w="689"/>
        <w:gridCol w:w="689"/>
        <w:gridCol w:w="689"/>
        <w:gridCol w:w="689"/>
        <w:gridCol w:w="689"/>
        <w:gridCol w:w="689"/>
        <w:gridCol w:w="689"/>
        <w:gridCol w:w="706"/>
        <w:gridCol w:w="777"/>
        <w:gridCol w:w="689"/>
        <w:gridCol w:w="689"/>
        <w:gridCol w:w="689"/>
        <w:gridCol w:w="689"/>
      </w:tblGrid>
      <w:tr>
        <w:trPr>
          <w:trHeight w:val="315" w:hRule="atLeast"/>
        </w:trPr>
        <w:tc>
          <w:tcPr>
            <w:tcW w:w="1092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Gene</w:t>
            </w:r>
          </w:p>
        </w:tc>
        <w:tc>
          <w:tcPr>
            <w:tcW w:w="1290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Locus</w:t>
            </w:r>
          </w:p>
        </w:tc>
        <w:tc>
          <w:tcPr>
            <w:tcW w:w="11879" w:type="dxa"/>
            <w:gridSpan w:val="17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4"/>
                <w:szCs w:val="21"/>
              </w:rPr>
            </w:pPr>
            <w:r>
              <w:rPr>
                <w:b/>
                <w:bCs/>
                <w:sz w:val="24"/>
              </w:rPr>
              <w:t>O</w:t>
            </w:r>
            <w:r>
              <w:rPr>
                <w:b/>
                <w:bCs/>
                <w:sz w:val="24"/>
              </w:rPr>
              <w:t>rgans</w:t>
            </w:r>
            <w:r>
              <w:rPr>
                <w:b/>
                <w:bCs/>
                <w:kern w:val="0"/>
                <w:sz w:val="24"/>
              </w:rPr>
              <w:t xml:space="preserve"> </w:t>
            </w:r>
            <w:r>
              <w:rPr>
                <w:b/>
                <w:bCs/>
                <w:kern w:val="0"/>
                <w:sz w:val="24"/>
              </w:rPr>
              <w:t>during d</w:t>
            </w:r>
            <w:r>
              <w:rPr>
                <w:b/>
                <w:bCs/>
                <w:kern w:val="0"/>
                <w:sz w:val="24"/>
              </w:rPr>
              <w:t>evelopmental stages</w:t>
            </w:r>
          </w:p>
        </w:tc>
      </w:tr>
      <w:tr>
        <w:trPr>
          <w:trHeight w:val="315" w:hRule="atLeast"/>
        </w:trPr>
        <w:tc>
          <w:tcPr>
            <w:tcW w:w="1092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  <w:szCs w:val="21"/>
              </w:rPr>
            </w:pPr>
            <w:r>
              <w:rPr>
                <w:b/>
                <w:bCs/>
                <w:kern w:val="0"/>
                <w:sz w:val="24"/>
                <w:szCs w:val="21"/>
              </w:rPr>
            </w:r>
          </w:p>
        </w:tc>
        <w:tc>
          <w:tcPr>
            <w:tcW w:w="129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YR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ML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YL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AM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t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Ov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5</w:t>
            </w:r>
          </w:p>
        </w:tc>
      </w:tr>
      <w:tr>
        <w:trPr>
          <w:trHeight w:val="315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</w:rPr>
              <w:t>OsUBC</w:t>
            </w:r>
            <w:r>
              <w:rPr>
                <w:i/>
              </w:rPr>
              <w:t>4</w:t>
            </w:r>
            <w:r>
              <w:rPr>
                <w:i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Os05g4838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2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1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2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0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0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5</w:t>
            </w:r>
            <w:r>
              <w:rPr/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5</w:t>
            </w:r>
            <w:r>
              <w:rPr/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5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3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8</w:t>
            </w:r>
            <w:r>
              <w:rPr/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1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6</w:t>
            </w:r>
            <w:r>
              <w:rPr/>
              <w:t>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4</w:t>
            </w:r>
            <w:r>
              <w:rPr/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3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2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3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84</w:t>
            </w:r>
          </w:p>
        </w:tc>
      </w:tr>
      <w:tr>
        <w:trPr>
          <w:trHeight w:val="315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</w:rPr>
              <w:t>OsUBC</w:t>
            </w:r>
            <w:r>
              <w:rPr>
                <w:i/>
              </w:rPr>
              <w:t>42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Os01g1317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3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5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3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9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5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4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1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5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9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5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8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40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3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6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9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8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66</w:t>
            </w:r>
          </w:p>
        </w:tc>
      </w:tr>
      <w:tr>
        <w:trPr>
          <w:trHeight w:val="315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</w:rPr>
              <w:t>OsUBC</w:t>
            </w:r>
            <w:r>
              <w:rPr>
                <w:i/>
              </w:rPr>
              <w:t>34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Os01g0352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5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5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7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1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5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7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7</w:t>
            </w:r>
            <w:r>
              <w:rPr/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8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</w:t>
            </w:r>
            <w:r>
              <w:rPr/>
              <w:t>.0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7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76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7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9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4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9</w:t>
            </w:r>
            <w:r>
              <w:rPr/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8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12</w:t>
            </w:r>
          </w:p>
        </w:tc>
      </w:tr>
      <w:tr>
        <w:trPr>
          <w:trHeight w:val="315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</w:rPr>
              <w:t>OsUBC</w:t>
            </w:r>
            <w:r>
              <w:rPr>
                <w:i/>
              </w:rPr>
              <w:t>46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Os06g0933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3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9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5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4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2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1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6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6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9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5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6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1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6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4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3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3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1</w:t>
            </w: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</w:rPr>
              <w:t>OsUBC</w:t>
            </w:r>
            <w:r>
              <w:rPr>
                <w:i/>
              </w:rPr>
              <w:t>6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Os09g1532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.5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.0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.1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2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8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.0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.0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.2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.3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4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</w:t>
            </w:r>
            <w:r>
              <w:rPr/>
              <w:t>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1</w:t>
            </w:r>
            <w:r>
              <w:rPr/>
              <w:t>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7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8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4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52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98</w:t>
            </w:r>
          </w:p>
        </w:tc>
      </w:tr>
      <w:tr>
        <w:trPr>
          <w:trHeight w:val="315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</w:rPr>
              <w:t>OsUBC3</w:t>
            </w:r>
            <w:r>
              <w:rPr>
                <w:i/>
              </w:rPr>
              <w:t>6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Os05g0612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.7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.9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.4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.7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.6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.9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.5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.1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.6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.3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.4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.7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.3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.9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.1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.6</w:t>
            </w:r>
            <w:r>
              <w:rPr/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.41</w:t>
            </w:r>
          </w:p>
        </w:tc>
      </w:tr>
      <w:tr>
        <w:trPr>
          <w:trHeight w:val="315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</w:rPr>
              <w:t>OsUBC3</w:t>
            </w:r>
            <w:r>
              <w:rPr>
                <w:i/>
              </w:rPr>
              <w:t>7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Os01g1328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.4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.7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.7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.1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.5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.3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.7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</w:t>
            </w:r>
            <w:r>
              <w:rPr/>
              <w:t>.0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.4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9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.8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.1</w:t>
            </w:r>
            <w:r>
              <w:rPr/>
              <w:t>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.7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.3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7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9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6</w:t>
            </w: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</w:rPr>
              <w:t>OsUBC</w:t>
            </w:r>
            <w:r>
              <w:rPr>
                <w:i/>
              </w:rPr>
              <w:t>39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Os01g4858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7.2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.4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.4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.8</w:t>
            </w:r>
            <w:r>
              <w:rPr/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7.1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7.3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7.4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7.3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7.4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7.8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7.1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8.0</w:t>
            </w:r>
            <w:r>
              <w:rPr/>
              <w:t>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7.7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.3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.8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.8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.39</w:t>
            </w:r>
          </w:p>
        </w:tc>
      </w:tr>
      <w:tr>
        <w:trPr>
          <w:trHeight w:val="315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</w:rPr>
              <w:t>OsUBC</w:t>
            </w:r>
            <w:r>
              <w:rPr>
                <w:i/>
              </w:rPr>
              <w:t>40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Os09g1231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.8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</w:t>
            </w:r>
            <w:r>
              <w:rPr/>
              <w:t>.0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.0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.5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.3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.4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.9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.5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7.5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.9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.1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.4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7.0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.9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.9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.8</w:t>
            </w:r>
            <w:r>
              <w:rPr/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.05</w:t>
            </w:r>
          </w:p>
        </w:tc>
      </w:tr>
      <w:tr>
        <w:trPr>
          <w:trHeight w:val="315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</w:rPr>
              <w:t>OsUBC</w:t>
            </w:r>
            <w:r>
              <w:rPr>
                <w:i/>
              </w:rPr>
              <w:t>43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Os05g1430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.8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.8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.2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.7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.5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.9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.2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.0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.8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.9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.8</w:t>
            </w:r>
            <w:r>
              <w:rPr/>
              <w:t>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.4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.9</w:t>
            </w:r>
            <w:r>
              <w:rPr/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.6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.6</w:t>
            </w:r>
            <w:r>
              <w:rPr/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.2</w:t>
            </w: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</w:rPr>
              <w:t>OsUBC</w:t>
            </w:r>
            <w:r>
              <w:rPr>
                <w:i/>
              </w:rPr>
              <w:t>26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Os12g4400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4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0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7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9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8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6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3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1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3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7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</w:t>
            </w:r>
            <w:r>
              <w:rPr/>
              <w:t>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5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9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7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4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5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98</w:t>
            </w:r>
          </w:p>
        </w:tc>
      </w:tr>
      <w:tr>
        <w:trPr>
          <w:trHeight w:val="315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</w:rPr>
              <w:t>OsUBC</w:t>
            </w:r>
            <w:r>
              <w:rPr>
                <w:i/>
              </w:rPr>
              <w:t>18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Os09g1223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8</w:t>
            </w:r>
            <w:r>
              <w:rPr/>
              <w:t>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1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0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4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0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8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6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6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5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4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26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.5</w:t>
            </w:r>
            <w:r>
              <w:rPr/>
              <w:t>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5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5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6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2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.07</w:t>
            </w:r>
          </w:p>
        </w:tc>
      </w:tr>
      <w:tr>
        <w:trPr>
          <w:trHeight w:val="315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</w:rPr>
              <w:t>OsUBC</w:t>
            </w:r>
            <w:r>
              <w:rPr>
                <w:i/>
              </w:rPr>
              <w:t>35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Os05g4839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6</w:t>
            </w:r>
            <w:r>
              <w:rPr/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7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6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1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5</w:t>
            </w:r>
            <w:r>
              <w:rPr/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6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8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4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9</w:t>
            </w:r>
            <w:r>
              <w:rPr/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3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1</w:t>
            </w:r>
            <w:r>
              <w:rPr/>
              <w:t>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.2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5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4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3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26</w:t>
            </w:r>
          </w:p>
        </w:tc>
      </w:tr>
      <w:tr>
        <w:trPr>
          <w:trHeight w:val="315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</w:rPr>
              <w:t>OsUBC</w:t>
            </w:r>
            <w:r>
              <w:rPr>
                <w:i/>
              </w:rPr>
              <w:t>17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Os06g3097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.4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4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9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.0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7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.0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3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4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.0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1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.7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.5</w:t>
            </w:r>
            <w:r>
              <w:rPr/>
              <w:t>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5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6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1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7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5</w:t>
            </w: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</w:rPr>
              <w:t>OsUBC</w:t>
            </w:r>
            <w:r>
              <w:rPr>
                <w:i/>
              </w:rPr>
              <w:t>13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Os02g0283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8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0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0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.1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.0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.9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.0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8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9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5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</w:t>
            </w:r>
            <w:r>
              <w:rPr/>
              <w:t>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.4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7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2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0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1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.47</w:t>
            </w:r>
          </w:p>
        </w:tc>
      </w:tr>
      <w:tr>
        <w:trPr>
          <w:trHeight w:val="315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</w:rPr>
              <w:t>OsUBC</w:t>
            </w:r>
            <w:r>
              <w:rPr>
                <w:i/>
              </w:rPr>
              <w:t>33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Os06g4500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1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.2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7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2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2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1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4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3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8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8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96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7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7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8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1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2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67</w:t>
            </w:r>
          </w:p>
        </w:tc>
      </w:tr>
      <w:tr>
        <w:trPr>
          <w:trHeight w:val="315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</w:rPr>
              <w:t>OsUBC</w:t>
            </w:r>
            <w:r>
              <w:rPr>
                <w:i/>
              </w:rPr>
              <w:t>44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Os01g7014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4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5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2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1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9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8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9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8</w:t>
            </w:r>
            <w:r>
              <w:rPr/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4</w:t>
            </w:r>
            <w:r>
              <w:rPr/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7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5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1</w:t>
            </w:r>
            <w:r>
              <w:rPr/>
              <w:t>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7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1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4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0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32</w:t>
            </w:r>
          </w:p>
        </w:tc>
      </w:tr>
      <w:tr>
        <w:trPr>
          <w:trHeight w:val="315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</w:rPr>
              <w:t>OsUBC</w:t>
            </w:r>
            <w:r>
              <w:rPr>
                <w:i/>
              </w:rPr>
              <w:t>2</w:t>
            </w:r>
            <w:r>
              <w:rPr>
                <w:i/>
              </w:rPr>
              <w:t>5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Os03g4777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8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4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6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0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0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5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7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9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3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6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3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5</w:t>
            </w:r>
            <w:r>
              <w:rPr/>
              <w:t>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7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2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6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1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67</w:t>
            </w:r>
          </w:p>
        </w:tc>
      </w:tr>
      <w:tr>
        <w:trPr>
          <w:trHeight w:val="315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</w:rPr>
              <w:t>OsUBC</w:t>
            </w:r>
            <w:r>
              <w:rPr>
                <w:i/>
              </w:rPr>
              <w:t>38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Os01g4204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.3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.4</w:t>
            </w:r>
            <w:r>
              <w:rPr/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.1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</w:t>
            </w:r>
            <w:r>
              <w:rPr/>
              <w:t>.0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7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9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.4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.2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.5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.1</w:t>
            </w:r>
            <w:r>
              <w:rPr/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.4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.2</w:t>
            </w:r>
            <w:r>
              <w:rPr/>
              <w:t>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.1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.4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.3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.3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.94</w:t>
            </w:r>
          </w:p>
        </w:tc>
      </w:tr>
      <w:tr>
        <w:trPr>
          <w:trHeight w:val="315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</w:rPr>
              <w:t>OsUBC2</w:t>
            </w:r>
            <w:r>
              <w:rPr>
                <w:i/>
              </w:rPr>
              <w:t>7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Os01g1665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.9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.8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9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.3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.1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.5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.1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.3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7.2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4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.8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.0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.0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8.5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.3</w:t>
            </w: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</w:rPr>
              <w:t>OsUBC3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Os04g4913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.2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.0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.1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5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9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5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1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7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.0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.3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.6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.9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.8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.7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.4</w:t>
            </w:r>
            <w:r>
              <w:rPr/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.5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.45</w:t>
            </w:r>
          </w:p>
        </w:tc>
      </w:tr>
      <w:tr>
        <w:trPr>
          <w:trHeight w:val="315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</w:rPr>
              <w:t>OsUBC</w:t>
            </w:r>
            <w:r>
              <w:rPr>
                <w:i/>
              </w:rPr>
              <w:t>45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Os03g1950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2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3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0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0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2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4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3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</w:t>
            </w:r>
            <w:r>
              <w:rPr/>
              <w:t>.0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0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2</w:t>
            </w:r>
            <w:r>
              <w:rPr/>
              <w:t>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3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4</w:t>
            </w:r>
            <w:r>
              <w:rPr/>
              <w:t>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3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1</w:t>
            </w:r>
            <w:r>
              <w:rPr/>
              <w:t>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7</w:t>
            </w:r>
            <w:r>
              <w:rPr/>
              <w:t>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05</w:t>
            </w:r>
          </w:p>
        </w:tc>
      </w:tr>
      <w:tr>
        <w:trPr>
          <w:trHeight w:val="315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</w:rPr>
              <w:t>OsUBC</w:t>
            </w:r>
            <w:r>
              <w:rPr>
                <w:i/>
              </w:rPr>
              <w:t>15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Os02g1604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34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9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3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1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3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0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1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3</w:t>
            </w:r>
            <w:r>
              <w:rPr/>
              <w:t>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1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21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6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1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5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8</w:t>
            </w:r>
            <w:r>
              <w:rPr/>
              <w:t>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7</w:t>
            </w:r>
            <w:r>
              <w:rPr/>
              <w:t>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07</w:t>
            </w:r>
          </w:p>
        </w:tc>
      </w:tr>
      <w:tr>
        <w:trPr>
          <w:trHeight w:val="315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</w:rPr>
              <w:t>OsUBC</w:t>
            </w:r>
            <w:r>
              <w:rPr>
                <w:i/>
              </w:rPr>
              <w:t>8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Os05g0896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79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2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0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4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0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4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31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2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4</w:t>
            </w:r>
            <w:r>
              <w:rPr/>
              <w:t>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2</w:t>
            </w:r>
            <w:r>
              <w:rPr/>
              <w:t>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1</w:t>
            </w:r>
            <w:r>
              <w:rPr/>
              <w:t>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4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2</w:t>
            </w:r>
            <w:r>
              <w:rPr/>
              <w:t>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3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32</w:t>
            </w:r>
          </w:p>
        </w:tc>
      </w:tr>
      <w:tr>
        <w:trPr>
          <w:trHeight w:val="315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</w:rPr>
              <w:t>OsUBC</w:t>
            </w:r>
            <w:r>
              <w:rPr>
                <w:i/>
              </w:rPr>
              <w:t>10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Os10g3100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4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</w:t>
            </w:r>
            <w:r>
              <w:rPr/>
              <w:t>5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6</w:t>
            </w:r>
            <w:r>
              <w:rPr/>
              <w:t>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0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0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15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2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6</w:t>
            </w:r>
            <w:r>
              <w:rPr/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4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1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4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5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9</w:t>
            </w:r>
            <w:r>
              <w:rPr/>
              <w:t>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6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2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3</w:t>
            </w: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</w:rPr>
              <w:t>OsUBC1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Os10g3912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9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6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8</w:t>
            </w:r>
            <w:r>
              <w:rPr/>
              <w:t>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2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1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1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</w:t>
            </w:r>
            <w:r>
              <w:rPr/>
              <w:t>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</w:t>
            </w:r>
            <w:r>
              <w:rPr/>
              <w:t>6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2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90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8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3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9</w:t>
            </w:r>
            <w:r>
              <w:rPr/>
              <w:t>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7</w:t>
            </w:r>
            <w:r>
              <w:rPr/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2</w:t>
            </w: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</w:rPr>
              <w:t>OsUBC</w:t>
            </w:r>
            <w:r>
              <w:rPr>
                <w:i/>
              </w:rPr>
              <w:t>47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Os01g4828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9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1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1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2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4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</w:t>
            </w:r>
            <w:r>
              <w:rPr/>
              <w:t>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1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1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1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5</w:t>
            </w:r>
            <w:r>
              <w:rPr/>
              <w:t>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8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1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6</w:t>
            </w:r>
            <w:r>
              <w:rPr/>
              <w:t>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7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7</w:t>
            </w:r>
            <w:r>
              <w:rPr/>
              <w:t>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6</w:t>
            </w:r>
            <w:r>
              <w:rPr/>
              <w:t>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36</w:t>
            </w:r>
          </w:p>
        </w:tc>
      </w:tr>
      <w:tr>
        <w:trPr>
          <w:trHeight w:val="315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</w:rPr>
              <w:t>OsUBC</w:t>
            </w:r>
            <w:r>
              <w:rPr>
                <w:i/>
              </w:rPr>
              <w:t>2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Os03g0313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9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8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1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8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72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7</w:t>
            </w:r>
            <w:r>
              <w:rPr/>
              <w:t>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8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7</w:t>
            </w:r>
            <w:r>
              <w:rPr/>
              <w:t>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0</w:t>
            </w:r>
            <w:r>
              <w:rPr/>
              <w:t>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6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0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1</w:t>
            </w:r>
            <w:r>
              <w:rPr/>
              <w:t>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7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0</w:t>
            </w:r>
            <w:r>
              <w:rPr/>
              <w:t>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7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3</w:t>
            </w:r>
            <w:r>
              <w:rPr/>
              <w:t>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37</w:t>
            </w:r>
          </w:p>
        </w:tc>
      </w:tr>
      <w:tr>
        <w:trPr>
          <w:trHeight w:val="315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</w:rPr>
              <w:t>OsUBC</w:t>
            </w:r>
            <w:r>
              <w:rPr>
                <w:i/>
              </w:rPr>
              <w:t>7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Os07g0724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1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1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6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9</w:t>
            </w:r>
            <w:r>
              <w:rPr/>
              <w:t>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5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4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6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8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8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5</w:t>
            </w:r>
            <w:r>
              <w:rPr/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6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5</w:t>
            </w:r>
            <w:r>
              <w:rPr/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3</w:t>
            </w:r>
            <w:r>
              <w:rPr/>
              <w:t>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7</w:t>
            </w:r>
            <w:r>
              <w:rPr/>
              <w:t>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5</w:t>
            </w:r>
            <w:r>
              <w:rPr/>
              <w:t>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5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9</w:t>
            </w:r>
            <w:r>
              <w:rPr/>
              <w:t>7</w:t>
            </w:r>
          </w:p>
        </w:tc>
      </w:tr>
      <w:tr>
        <w:trPr>
          <w:trHeight w:val="315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</w:rPr>
              <w:t>OsUBC</w:t>
            </w:r>
            <w:r>
              <w:rPr>
                <w:i/>
              </w:rPr>
              <w:t>4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Os10g1126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2</w:t>
            </w:r>
            <w:r>
              <w:rPr/>
              <w:t>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9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6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</w:t>
            </w:r>
            <w:r>
              <w:rPr/>
              <w:t>6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8</w:t>
            </w:r>
            <w:r>
              <w:rPr/>
              <w:t>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2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0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1</w:t>
            </w:r>
            <w:r>
              <w:rPr/>
              <w:t>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2</w:t>
            </w:r>
            <w:r>
              <w:rPr/>
              <w:t>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2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6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4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0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9</w:t>
            </w:r>
            <w:r>
              <w:rPr/>
              <w:t>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3</w:t>
            </w:r>
            <w:r>
              <w:rPr/>
              <w:t>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3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4</w:t>
            </w: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</w:rPr>
              <w:t>OsUBC</w:t>
            </w:r>
            <w:r>
              <w:rPr>
                <w:i/>
              </w:rPr>
              <w:t>16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Os04g5722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7</w:t>
            </w:r>
            <w:r>
              <w:rPr/>
              <w:t>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9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3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8</w:t>
            </w:r>
            <w:r>
              <w:rPr/>
              <w:t>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2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8</w:t>
            </w:r>
            <w:r>
              <w:rPr/>
              <w:t>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1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0</w:t>
            </w:r>
            <w:r>
              <w:rPr/>
              <w:t>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9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1</w:t>
            </w:r>
            <w:r>
              <w:rPr/>
              <w:t>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6</w:t>
            </w:r>
            <w:r>
              <w:rPr/>
              <w:t>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8</w:t>
            </w:r>
            <w:r>
              <w:rPr/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8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9</w:t>
            </w:r>
            <w:r>
              <w:rPr/>
              <w:t>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</w:t>
            </w:r>
            <w:r>
              <w:rPr/>
              <w:t>7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2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29</w:t>
            </w:r>
          </w:p>
        </w:tc>
      </w:tr>
      <w:tr>
        <w:trPr>
          <w:trHeight w:val="315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</w:rPr>
              <w:t>OsUBC</w:t>
            </w:r>
            <w:r>
              <w:rPr>
                <w:i/>
              </w:rPr>
              <w:t>23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Os01g6041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1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6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0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4</w:t>
            </w:r>
            <w:r>
              <w:rPr/>
              <w:t>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3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8</w:t>
            </w:r>
            <w:r>
              <w:rPr/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6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9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8</w:t>
            </w:r>
            <w:r>
              <w:rPr/>
              <w:t>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8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5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6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1</w:t>
            </w:r>
            <w:r>
              <w:rPr/>
              <w:t>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7</w:t>
            </w:r>
            <w:r>
              <w:rPr/>
              <w:t>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8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21</w:t>
            </w:r>
          </w:p>
        </w:tc>
      </w:tr>
      <w:tr>
        <w:trPr>
          <w:trHeight w:val="315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</w:rPr>
              <w:t>OsUBC1</w:t>
            </w:r>
            <w:r>
              <w:rPr>
                <w:i/>
              </w:rPr>
              <w:t>2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Os05g3855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8</w:t>
            </w:r>
            <w:r>
              <w:rPr/>
              <w:t>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1</w:t>
            </w:r>
            <w:r>
              <w:rPr/>
              <w:t>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1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2</w:t>
            </w:r>
            <w:r>
              <w:rPr/>
              <w:t>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1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2</w:t>
            </w:r>
            <w:r>
              <w:rPr/>
              <w:t>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3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3</w:t>
            </w:r>
            <w:r>
              <w:rPr/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8</w:t>
            </w:r>
            <w:r>
              <w:rPr/>
              <w:t>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2</w:t>
            </w:r>
            <w:r>
              <w:rPr/>
              <w:t>6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4</w:t>
            </w:r>
            <w:r>
              <w:rPr/>
              <w:t>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3</w:t>
            </w:r>
            <w:r>
              <w:rPr/>
              <w:t>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9</w:t>
            </w:r>
            <w:r>
              <w:rPr/>
              <w:t>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4</w:t>
            </w:r>
            <w:r>
              <w:rPr/>
              <w:t>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4</w:t>
            </w:r>
            <w:r>
              <w:rPr/>
              <w:t>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3</w:t>
            </w: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</w:rPr>
              <w:t>OsUBC</w:t>
            </w:r>
            <w:r>
              <w:rPr>
                <w:i/>
              </w:rPr>
              <w:t>9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Os03g5779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4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3</w:t>
            </w:r>
            <w:r>
              <w:rPr/>
              <w:t>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1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4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6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9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8</w:t>
            </w:r>
            <w:r>
              <w:rPr/>
              <w:t>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6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7</w:t>
            </w:r>
            <w:r>
              <w:rPr/>
              <w:t>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9</w:t>
            </w:r>
            <w:r>
              <w:rPr/>
              <w:t>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3</w:t>
            </w:r>
            <w:r>
              <w:rPr/>
              <w:t>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7</w:t>
            </w:r>
            <w:r>
              <w:rPr/>
              <w:t>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3</w:t>
            </w:r>
            <w:r>
              <w:rPr/>
              <w:t>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6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</w:t>
            </w:r>
            <w:r>
              <w:rPr/>
              <w:t>8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</w:t>
            </w:r>
            <w:r>
              <w:rPr/>
              <w:t>8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45</w:t>
            </w:r>
          </w:p>
        </w:tc>
      </w:tr>
      <w:tr>
        <w:trPr>
          <w:trHeight w:val="315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</w:rPr>
              <w:t>OsUBC5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Os08g2868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0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5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4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8</w:t>
            </w:r>
            <w:r>
              <w:rPr/>
              <w:t>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4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7</w:t>
            </w:r>
            <w:r>
              <w:rPr/>
              <w:t>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3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2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</w:t>
            </w:r>
            <w:r>
              <w:rPr/>
              <w:t>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2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2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5</w:t>
            </w:r>
            <w:r>
              <w:rPr/>
              <w:t>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1</w:t>
            </w:r>
            <w:r>
              <w:rPr/>
              <w:t>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3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3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3</w:t>
            </w:r>
            <w:r>
              <w:rPr/>
              <w:t>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8</w:t>
            </w: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1092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</w:rPr>
              <w:t>OsUBC</w:t>
            </w:r>
            <w:r>
              <w:rPr>
                <w:i/>
              </w:rPr>
              <w:t>11</w:t>
            </w:r>
          </w:p>
        </w:tc>
        <w:tc>
          <w:tcPr>
            <w:tcW w:w="129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Os01g62244</w:t>
            </w:r>
          </w:p>
        </w:tc>
        <w:tc>
          <w:tcPr>
            <w:tcW w:w="689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0</w:t>
            </w:r>
            <w:r>
              <w:rPr/>
              <w:t>1</w:t>
            </w:r>
          </w:p>
        </w:tc>
        <w:tc>
          <w:tcPr>
            <w:tcW w:w="689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</w:t>
            </w:r>
            <w:r>
              <w:rPr/>
              <w:t>70</w:t>
            </w:r>
          </w:p>
        </w:tc>
        <w:tc>
          <w:tcPr>
            <w:tcW w:w="689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4</w:t>
            </w:r>
            <w:r>
              <w:rPr/>
              <w:t>5</w:t>
            </w:r>
          </w:p>
        </w:tc>
        <w:tc>
          <w:tcPr>
            <w:tcW w:w="75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15</w:t>
            </w:r>
          </w:p>
        </w:tc>
        <w:tc>
          <w:tcPr>
            <w:tcW w:w="689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7</w:t>
            </w:r>
            <w:r>
              <w:rPr/>
              <w:t>1</w:t>
            </w:r>
          </w:p>
        </w:tc>
        <w:tc>
          <w:tcPr>
            <w:tcW w:w="689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52</w:t>
            </w:r>
          </w:p>
        </w:tc>
        <w:tc>
          <w:tcPr>
            <w:tcW w:w="689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74</w:t>
            </w:r>
          </w:p>
        </w:tc>
        <w:tc>
          <w:tcPr>
            <w:tcW w:w="689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2</w:t>
            </w:r>
            <w:r>
              <w:rPr/>
              <w:t>6</w:t>
            </w:r>
          </w:p>
        </w:tc>
        <w:tc>
          <w:tcPr>
            <w:tcW w:w="689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</w:t>
            </w:r>
            <w:r>
              <w:rPr/>
              <w:t>4</w:t>
            </w:r>
          </w:p>
        </w:tc>
        <w:tc>
          <w:tcPr>
            <w:tcW w:w="689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26</w:t>
            </w:r>
          </w:p>
        </w:tc>
        <w:tc>
          <w:tcPr>
            <w:tcW w:w="689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.12</w:t>
            </w:r>
          </w:p>
        </w:tc>
        <w:tc>
          <w:tcPr>
            <w:tcW w:w="70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.17</w:t>
            </w:r>
          </w:p>
        </w:tc>
        <w:tc>
          <w:tcPr>
            <w:tcW w:w="77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44</w:t>
            </w:r>
          </w:p>
        </w:tc>
        <w:tc>
          <w:tcPr>
            <w:tcW w:w="689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6</w:t>
            </w:r>
          </w:p>
        </w:tc>
        <w:tc>
          <w:tcPr>
            <w:tcW w:w="689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0.03</w:t>
            </w:r>
          </w:p>
        </w:tc>
        <w:tc>
          <w:tcPr>
            <w:tcW w:w="689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74</w:t>
            </w:r>
          </w:p>
        </w:tc>
        <w:tc>
          <w:tcPr>
            <w:tcW w:w="689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4</w:t>
            </w:r>
            <w:r>
              <w:rPr/>
              <w:t>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YR, roots of 7-day-old seedlings; ML, mature leaves, YL, leaves of 7-day-old seedlings; SAM, up to 0.5 mm, shoot apical meristem; P1, 0-3 cm panicles; P2, 3-5 cm panicles; P3, 5-10 cm panicles; P4, 10-15 cm panicles;</w:t>
      </w:r>
      <w:r>
        <w:rPr>
          <w:sz w:val="24"/>
        </w:rPr>
        <w:t xml:space="preserve"> </w:t>
      </w:r>
      <w:r>
        <w:rPr>
          <w:sz w:val="24"/>
        </w:rPr>
        <w:t xml:space="preserve">P5, 15-22 cm panicles; P6, 22-30 cm panicles; </w:t>
      </w:r>
      <w:r>
        <w:rPr>
          <w:sz w:val="24"/>
        </w:rPr>
        <w:t xml:space="preserve">St, stigma; Ov, ovule; </w:t>
      </w:r>
      <w:r>
        <w:rPr>
          <w:sz w:val="24"/>
        </w:rPr>
        <w:t>S1, 0-2 DAP seeds; S2, 3-4 DAP seeds; S3, 5-10 DAP seeds; S4, 11-20 DAP seeds;S5, 21-29 DAP seeds.</w:t>
      </w:r>
      <w:r>
        <w:rPr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22">
    <w:name w:val="xl2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kern w:val="0"/>
      <w:sz w:val="24"/>
    </w:rPr>
  </w:style>
  <w:style w:type="paragraph" w:styleId="Xl23">
    <w:name w:val="xl2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b/>
      <w:bCs/>
      <w:kern w:val="0"/>
      <w:sz w:val="24"/>
    </w:rPr>
  </w:style>
  <w:style w:type="paragraph" w:styleId="Xl24">
    <w:name w:val="xl2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i/>
      <w:iCs/>
      <w:kern w:val="0"/>
      <w:sz w:val="24"/>
    </w:rPr>
  </w:style>
  <w:style w:type="paragraph" w:styleId="Xl25">
    <w:name w:val="xl2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i/>
      <w:iCs/>
      <w:kern w:val="0"/>
      <w:sz w:val="24"/>
    </w:rPr>
  </w:style>
  <w:style w:type="paragraph" w:styleId="Xl26">
    <w:name w:val="xl2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i/>
      <w:iCs/>
      <w:kern w:val="0"/>
      <w:sz w:val="24"/>
    </w:rPr>
  </w:style>
  <w:style w:type="paragraph" w:styleId="Xl27">
    <w:name w:val="xl2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  <w:textAlignment w:val="bottom"/>
    </w:pPr>
    <w:rPr>
      <w:b/>
      <w:bCs/>
      <w:kern w:val="0"/>
      <w:sz w:val="24"/>
    </w:rPr>
  </w:style>
  <w:style w:type="paragraph" w:styleId="Xl28">
    <w:name w:val="xl28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b/>
      <w:bCs/>
      <w:kern w:val="0"/>
      <w:sz w:val="24"/>
    </w:rPr>
  </w:style>
  <w:style w:type="paragraph" w:styleId="Xl29">
    <w:name w:val="xl29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Xl30">
    <w:name w:val="xl3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</w:pPr>
    <w:rPr>
      <w:b/>
      <w:bCs/>
      <w:kern w:val="0"/>
      <w:sz w:val="24"/>
    </w:rPr>
  </w:style>
  <w:style w:type="paragraph" w:styleId="Xl31">
    <w:name w:val="xl31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24"/>
    </w:rPr>
  </w:style>
  <w:style w:type="paragraph" w:styleId="Xl32">
    <w:name w:val="xl32"/>
    <w:basedOn w:val="Normal"/>
    <w:qFormat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24"/>
    </w:rPr>
  </w:style>
  <w:style w:type="paragraph" w:styleId="Xl33">
    <w:name w:val="xl3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0T01:32:00Z</dcterms:created>
  <dc:creator>zhaoheming</dc:creator>
  <dc:description/>
  <cp:keywords/>
  <dc:language>en-US</dc:language>
  <cp:lastModifiedBy>zhaoheming</cp:lastModifiedBy>
  <dcterms:modified xsi:type="dcterms:W3CDTF">2014-12-30T03:24:00Z</dcterms:modified>
  <cp:revision>29</cp:revision>
  <dc:subject/>
  <dc:title>Table S4</dc:title>
</cp:coreProperties>
</file>